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425"/>
        <w:gridCol w:w="1262"/>
        <w:gridCol w:w="2267"/>
        <w:gridCol w:w="1154"/>
        <w:gridCol w:w="1127"/>
        <w:gridCol w:w="940"/>
        <w:gridCol w:w="660"/>
        <w:gridCol w:w="1400"/>
        <w:gridCol w:w="1180"/>
        <w:gridCol w:w="1660"/>
        <w:gridCol w:w="1660"/>
      </w:tblGrid>
      <w:tr>
        <w:trPr>
          <w:trHeight w:val="264" w:hRule="atLeast"/>
        </w:trPr>
        <w:tc>
          <w:tcPr>
            <w:tcW w:w="254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4-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835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xtinction paired t-test CS+/CS- per gender, not corrected for multiple comparis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2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2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n (± SD)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2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pecification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veraged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-statistic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hen's d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S+ 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S- 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BR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eak scoring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1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0.001*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5, 0.14]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9 ± 0.11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7, 0.11]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2 ± 0.2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1, 0.11]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2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5, 0.13]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4 ± 0.21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 DCM</w:t>
            </w:r>
          </w:p>
        </w:tc>
        <w:tc>
          <w:tcPr>
            <w:tcW w:w="142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12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7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2, 0.17]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8 ± 0.2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5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17*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3, 0.26]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2 ± 0.2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8 ± 0.07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9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7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35, -0.06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2 ± 0.3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3 ± 0.22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0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1, 0.11]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2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76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9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6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1, 0.23]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9 ± 0.2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8 ± 0.11</w:t>
            </w:r>
          </w:p>
        </w:tc>
      </w:tr>
      <w:tr>
        <w:trPr>
          <w:trHeight w:val="276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1, 0.24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7 ± 0.4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1 ± 0.26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12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99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59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0, 0.22]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1 ± 0.27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7, 0.10]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1 ± 0.1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 ± 0.05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0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5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8, 0.00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8 ± 0.36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2 ± 0.24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4, 0.08]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2 ± 0.1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6, 0.13]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3 ± 0.2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1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2, 0.20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9 ± 0.5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0 ± 0.2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38:00Z</dcterms:created>
  <dc:creator>Jelena Wehrli</dc:creator>
  <dc:description/>
  <cp:keywords/>
  <dc:language>en-US</dc:language>
  <cp:lastModifiedBy>Jelena Wehrli</cp:lastModifiedBy>
  <dcterms:modified xsi:type="dcterms:W3CDTF">2022-10-26T09:39:00Z</dcterms:modified>
  <cp:revision>3</cp:revision>
  <dc:subject/>
  <dc:title/>
</cp:coreProperties>
</file>